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84" w:rsidRDefault="00082D84" w:rsidP="00082D84">
      <w:pPr>
        <w:rPr>
          <w:rFonts w:ascii="Times New Roman" w:hAnsi="Times New Roman" w:cs="Times New Roman"/>
        </w:rPr>
      </w:pPr>
      <w:r w:rsidRPr="007355D7">
        <w:rPr>
          <w:rFonts w:ascii="Times New Roman" w:hAnsi="Times New Roman" w:cs="Times New Roman"/>
          <w:b/>
        </w:rPr>
        <w:t xml:space="preserve">Table </w:t>
      </w:r>
      <w:r w:rsidR="00B85ADE">
        <w:rPr>
          <w:rFonts w:ascii="Times New Roman" w:hAnsi="Times New Roman" w:cs="Times New Roman"/>
          <w:b/>
        </w:rPr>
        <w:t>S</w:t>
      </w:r>
      <w:r w:rsidRPr="007355D7">
        <w:rPr>
          <w:rFonts w:ascii="Times New Roman" w:hAnsi="Times New Roman" w:cs="Times New Roman"/>
          <w:b/>
        </w:rPr>
        <w:t>1</w:t>
      </w:r>
      <w:r w:rsidR="00B85ADE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Parameters used in the model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1020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559"/>
        <w:gridCol w:w="5269"/>
        <w:gridCol w:w="1530"/>
        <w:gridCol w:w="1276"/>
      </w:tblGrid>
      <w:tr w:rsidR="00082D84" w:rsidRPr="00AA5A25" w:rsidTr="00BC3FC5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eference</w:t>
            </w:r>
          </w:p>
        </w:tc>
      </w:tr>
      <w:tr w:rsidR="00082D84" w:rsidRPr="00AA5A25" w:rsidTr="00BC3FC5">
        <w:tc>
          <w:tcPr>
            <w:tcW w:w="568" w:type="dxa"/>
            <w:tcBorders>
              <w:top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AA5A25">
              <w:rPr>
                <w:rFonts w:ascii="Times New Roman" w:hAnsi="Times New Roman" w:cs="Times New Roman"/>
              </w:rPr>
              <w:t>a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syn</w:t>
            </w:r>
            <w:proofErr w:type="spellEnd"/>
          </w:p>
        </w:tc>
        <w:tc>
          <w:tcPr>
            <w:tcW w:w="5269" w:type="dxa"/>
            <w:tcBorders>
              <w:top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Area of the synaps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2.6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Frb3VpPC9BdXRob3I+PFllYXI+MTk5OTwvWWVhcj48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Frb3VpPC9BdXRob3I+PFllYXI+MTk5OTwvWWVhcj48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κ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8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CD28 diffusing out of synaps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3.6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2</w:t>
            </w:r>
            <w:r w:rsidRPr="00AA5A25">
              <w:rPr>
                <w:rFonts w:ascii="Times New Roman" w:hAnsi="Times New Roman" w:cs="Times New Roman"/>
              </w:rPr>
              <w:t>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-4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  <w:iCs/>
                <w:vertAlign w:val="subscript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γ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8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CD28 diffusing into synapse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.0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A5A25">
              <w:rPr>
                <w:rFonts w:ascii="Times New Roman" w:hAnsi="Times New Roman" w:cs="Times New Roman"/>
              </w:rPr>
              <w:t>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-4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λ</m:t>
                </m:r>
              </m:oMath>
            </m:oMathPara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njection rate of CTLA-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7.7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A5A25">
              <w:rPr>
                <w:rFonts w:ascii="Times New Roman" w:hAnsi="Times New Roman" w:cs="Times New Roman"/>
              </w:rPr>
              <w:t>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2VuPC9BdXRob3I+PFllYXI+MjAwMjwvWWVhcj48UmVj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2VuPC9BdXRob3I+PFllYXI+MjAwMjwvWWVhcj48UmVj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5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κ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DC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B7-1 and B7-2 diffusing out of synapse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2.7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2</w:t>
            </w:r>
            <w:r w:rsidRPr="00AA5A25">
              <w:rPr>
                <w:rFonts w:ascii="Times New Roman" w:hAnsi="Times New Roman" w:cs="Times New Roman"/>
              </w:rPr>
              <w:t>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-4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bscript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γ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DC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B7-1 and B7-2 diffusing into synaps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2.7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4</w:t>
            </w:r>
            <w:r w:rsidRPr="00AA5A25">
              <w:rPr>
                <w:rFonts w:ascii="Times New Roman" w:hAnsi="Times New Roman" w:cs="Times New Roman"/>
              </w:rPr>
              <w:t>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3Jhd2FsPC9BdXRob3I+PFllYXI+MTk5NjwvWWVhcj48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-4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1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association of CD28 and B7-2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77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association of CD28 and B7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22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3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association of CTLA-4 and B7-2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.09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4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association of CTLA-4 and B7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.19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2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Rate constant for bivalent association of CD28 </w:t>
            </w:r>
          </w:p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and B7-1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22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33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bivalent association of CTLA-4 and B7-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13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α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44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Rate constant for multivalent association of CTLA-4 and </w:t>
            </w:r>
          </w:p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B7-1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17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t xml:space="preserve">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1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CD28/B7-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28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CD28/B7-1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.6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3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CTLA-4/B7-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5.1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4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CTLA-4/B7-1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43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22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bivalent CD28/B7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.6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33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Rate constant for dissociation of bivalent CTLA-4/B7-2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052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        δ</m:t>
              </m:r>
            </m:oMath>
            <w:r w:rsidRPr="00AA5A25">
              <w:rPr>
                <w:rFonts w:ascii="Times New Roman" w:hAnsi="Times New Roman" w:cs="Times New Roman"/>
                <w:iCs/>
                <w:vertAlign w:val="subscript"/>
              </w:rPr>
              <w:t>44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Rate constant for dissociation of multivalent </w:t>
            </w:r>
          </w:p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CTLA-4/B7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0044 s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aW5zPC9BdXRob3I+PFllYXI+MjAwMjwvWWVhcj48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6, 7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t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CD28,tot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Total expression of CD28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9.2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5A25">
              <w:rPr>
                <w:rFonts w:ascii="Times New Roman" w:hAnsi="Times New Roman" w:cs="Times New Roman"/>
              </w:rPr>
              <w:t>t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CTLA,tot</w:t>
            </w:r>
            <w:proofErr w:type="spellEnd"/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Total expression of CTLA-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4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d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1,tot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Total expression of B7-1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2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d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2,tot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Total expression of B7-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43*10</w:t>
            </w:r>
            <w:r w:rsidRPr="00AA5A2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m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CD28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Fraction of mobile CD28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8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m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1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Fraction of mobile B7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8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m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2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Fraction of mobile B7-2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8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5A25">
              <w:rPr>
                <w:rFonts w:ascii="Times New Roman" w:hAnsi="Times New Roman" w:cs="Times New Roman"/>
              </w:rPr>
              <w:t>m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CTLA</w:t>
            </w:r>
            <w:proofErr w:type="spellEnd"/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Fraction of mobile CTLA-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A5A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tbGV5PC9BdXRob3I+PFllYXI+MjAwMTwvWWVhcj48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</w:fldData>
              </w:fldChar>
            </w:r>
            <w:r w:rsidRPr="00AA5A2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  <w:r w:rsidRPr="00AA5A25">
              <w:rPr>
                <w:rFonts w:ascii="Times New Roman" w:hAnsi="Times New Roman" w:cs="Times New Roman"/>
              </w:rPr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, 8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1</w:t>
            </w:r>
          </w:p>
        </w:tc>
        <w:tc>
          <w:tcPr>
            <w:tcW w:w="5269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mmobile B7-1 molecules inside synapse</w:t>
            </w:r>
          </w:p>
        </w:tc>
        <w:tc>
          <w:tcPr>
            <w:tcW w:w="1530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0.64 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-2</w:t>
            </w:r>
          </w:p>
        </w:tc>
        <w:tc>
          <w:tcPr>
            <w:tcW w:w="1276" w:type="dxa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B72</w:t>
            </w:r>
          </w:p>
        </w:tc>
        <w:tc>
          <w:tcPr>
            <w:tcW w:w="5269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mmobile B7-2 molecules inside synaps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13.7 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-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82D84" w:rsidRPr="00AA5A25" w:rsidTr="00BC3FC5">
        <w:tc>
          <w:tcPr>
            <w:tcW w:w="568" w:type="dxa"/>
            <w:tcBorders>
              <w:bottom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A5A2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</w:t>
            </w:r>
            <w:r w:rsidRPr="00AA5A25">
              <w:rPr>
                <w:rFonts w:ascii="Times New Roman" w:hAnsi="Times New Roman" w:cs="Times New Roman"/>
                <w:vertAlign w:val="subscript"/>
              </w:rPr>
              <w:t>CD28</w:t>
            </w:r>
          </w:p>
        </w:tc>
        <w:tc>
          <w:tcPr>
            <w:tcW w:w="5269" w:type="dxa"/>
            <w:tcBorders>
              <w:bottom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>Immobile CD28 molecules inside synap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t xml:space="preserve">14 </w:t>
            </w:r>
            <m:oMath>
              <m:r>
                <w:rPr>
                  <w:rFonts w:ascii="Cambria Math" w:hAnsi="Cambria Math" w:cs="Times New Roman"/>
                </w:rPr>
                <m:t>μm</m:t>
              </m:r>
            </m:oMath>
            <w:r w:rsidRPr="00AA5A25">
              <w:rPr>
                <w:rFonts w:ascii="Times New Roman" w:hAnsi="Times New Roman" w:cs="Times New Roman"/>
                <w:iCs/>
                <w:vertAlign w:val="superscript"/>
              </w:rPr>
              <w:t>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82D84" w:rsidRPr="00AA5A25" w:rsidRDefault="00082D84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5A25">
              <w:rPr>
                <w:rFonts w:ascii="Times New Roman" w:hAnsi="Times New Roman" w:cs="Times New Roman"/>
              </w:rPr>
              <w:fldChar w:fldCharType="begin"/>
            </w:r>
            <w:r w:rsidRPr="00AA5A25">
              <w:rPr>
                <w:rFonts w:ascii="Times New Roman" w:hAnsi="Times New Roman" w:cs="Times New Roman"/>
              </w:rPr>
              <w:instrText xml:space="preserve"> ADDIN EN.CITE &lt;EndNote&gt;&lt;Cite&gt;&lt;Author&gt;Jansson&lt;/Author&gt;&lt;Year&gt;2005&lt;/Year&gt;&lt;RecNum&gt;19&lt;/RecNum&gt;&lt;DisplayText&gt;&lt;style face="superscript"&gt;2&lt;/style&gt;&lt;/DisplayText&gt;&lt;record&gt;&lt;rec-number&gt;19&lt;/rec-number&gt;&lt;foreign-keys&gt;&lt;key app="EN" db-id="r0pwvess7vv5fkex5vovxfzvwf5wdfw0pvv0" timestamp="1505028090"&gt;19&lt;/key&gt;&lt;/foreign-keys&gt;&lt;ref-type name="Journal Article"&gt;17&lt;/ref-type&gt;&lt;contributors&gt;&lt;authors&gt;&lt;author&gt;Jansson, Andreas&lt;/author&gt;&lt;author&gt;Barnes, Eleanor&lt;/author&gt;&lt;author&gt;Klenerman, Paul&lt;/author&gt;&lt;author&gt;Harlén, Mikael&lt;/author&gt;&lt;author&gt;Sørensen, Poul&lt;/author&gt;&lt;author&gt;Davis, Simon J.&lt;/author&gt;&lt;author&gt;Nilsson, Patric&lt;/author&gt;&lt;/authors&gt;&lt;/contributors&gt;&lt;titles&gt;&lt;title&gt;A Theoretical Framework for Quantitative Analysis of the Molecular Basis of Costimulation&lt;/title&gt;&lt;secondary-title&gt;The Journal of Immunology&lt;/secondary-title&gt;&lt;/titles&gt;&lt;periodical&gt;&lt;full-title&gt;The Journal of Immunology&lt;/full-title&gt;&lt;/periodical&gt;&lt;pages&gt;1575&lt;/pages&gt;&lt;volume&gt;175&lt;/volume&gt;&lt;number&gt;3&lt;/number&gt;&lt;dates&gt;&lt;year&gt;2005&lt;/year&gt;&lt;/dates&gt;&lt;work-type&gt;10.4049/jimmunol.175.3.1575&lt;/work-type&gt;&lt;urls&gt;&lt;related-urls&gt;&lt;url&gt;http://www.jimmunol.org/content/175/3/1575.abstract&lt;/url&gt;&lt;/related-urls&gt;&lt;/urls&gt;&lt;/record&gt;&lt;/Cite&gt;&lt;/EndNote&gt;</w:instrText>
            </w:r>
            <w:r w:rsidRPr="00AA5A25">
              <w:rPr>
                <w:rFonts w:ascii="Times New Roman" w:hAnsi="Times New Roman" w:cs="Times New Roman"/>
              </w:rPr>
              <w:fldChar w:fldCharType="separate"/>
            </w:r>
            <w:r w:rsidRPr="00AA5A2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AA5A2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082D84" w:rsidRDefault="00082D84" w:rsidP="00082D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E6D27" w:rsidRPr="00DE6D27" w:rsidRDefault="00DE6D27" w:rsidP="00DE6D27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DE6D27">
        <w:rPr>
          <w:rFonts w:ascii="Times New Roman" w:hAnsi="Times New Roman" w:cs="Times New Roman"/>
          <w:b/>
        </w:rPr>
        <w:t>References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</w:rPr>
        <w:fldChar w:fldCharType="begin"/>
      </w:r>
      <w:r w:rsidRPr="00DE6D27">
        <w:rPr>
          <w:rFonts w:ascii="Times New Roman" w:hAnsi="Times New Roman" w:cs="Times New Roman"/>
        </w:rPr>
        <w:instrText xml:space="preserve"> ADDIN EN.REFLIST </w:instrText>
      </w:r>
      <w:r w:rsidRPr="00DE6D27">
        <w:rPr>
          <w:rFonts w:ascii="Times New Roman" w:hAnsi="Times New Roman" w:cs="Times New Roman"/>
        </w:rPr>
        <w:fldChar w:fldCharType="separate"/>
      </w:r>
      <w:r w:rsidRPr="00DE6D27">
        <w:rPr>
          <w:rFonts w:ascii="Times New Roman" w:hAnsi="Times New Roman" w:cs="Times New Roman"/>
          <w:noProof/>
        </w:rPr>
        <w:t>1.</w:t>
      </w:r>
      <w:r w:rsidRPr="00DE6D27">
        <w:rPr>
          <w:rFonts w:ascii="Times New Roman" w:hAnsi="Times New Roman" w:cs="Times New Roman"/>
          <w:noProof/>
        </w:rPr>
        <w:tab/>
        <w:t xml:space="preserve">Grakoui, A.; Bromley, S. K.; Sumen, C.; Davis, M. M.; Shaw, A. S.; Allen, P. M.; Dustin, M. L., The Immunological Synapse: A Molecular Machine Controlling T Cell Activation. </w:t>
      </w:r>
      <w:r w:rsidRPr="00DE6D27">
        <w:rPr>
          <w:rFonts w:ascii="Times New Roman" w:hAnsi="Times New Roman" w:cs="Times New Roman"/>
          <w:i/>
          <w:noProof/>
        </w:rPr>
        <w:t xml:space="preserve">Science </w:t>
      </w:r>
      <w:r w:rsidRPr="00DE6D27">
        <w:rPr>
          <w:rFonts w:ascii="Times New Roman" w:hAnsi="Times New Roman" w:cs="Times New Roman"/>
          <w:b/>
          <w:noProof/>
        </w:rPr>
        <w:t>1999</w:t>
      </w:r>
      <w:r w:rsidRPr="00DE6D27">
        <w:rPr>
          <w:rFonts w:ascii="Times New Roman" w:hAnsi="Times New Roman" w:cs="Times New Roman"/>
          <w:noProof/>
        </w:rPr>
        <w:t>, 285, 221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2.</w:t>
      </w:r>
      <w:r w:rsidRPr="00DE6D27">
        <w:rPr>
          <w:rFonts w:ascii="Times New Roman" w:hAnsi="Times New Roman" w:cs="Times New Roman"/>
          <w:noProof/>
        </w:rPr>
        <w:tab/>
        <w:t xml:space="preserve">Jansson, A.; Barnes, E.; Klenerman, P.; Harlén, M.; Sørensen, P.; Davis, S. J.; Nilsson, P., A Theoretical Framework for Quantitative Analysis of the Molecular Basis of Costimulation. </w:t>
      </w:r>
      <w:r w:rsidRPr="00DE6D27">
        <w:rPr>
          <w:rFonts w:ascii="Times New Roman" w:hAnsi="Times New Roman" w:cs="Times New Roman"/>
          <w:i/>
          <w:noProof/>
        </w:rPr>
        <w:t xml:space="preserve">The Journal of Immunology </w:t>
      </w:r>
      <w:r w:rsidRPr="00DE6D27">
        <w:rPr>
          <w:rFonts w:ascii="Times New Roman" w:hAnsi="Times New Roman" w:cs="Times New Roman"/>
          <w:b/>
          <w:noProof/>
        </w:rPr>
        <w:t>2005</w:t>
      </w:r>
      <w:r w:rsidRPr="00DE6D27">
        <w:rPr>
          <w:rFonts w:ascii="Times New Roman" w:hAnsi="Times New Roman" w:cs="Times New Roman"/>
          <w:noProof/>
        </w:rPr>
        <w:t>, 175, 1575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3.</w:t>
      </w:r>
      <w:r w:rsidRPr="00DE6D27">
        <w:rPr>
          <w:rFonts w:ascii="Times New Roman" w:hAnsi="Times New Roman" w:cs="Times New Roman"/>
          <w:noProof/>
        </w:rPr>
        <w:tab/>
        <w:t xml:space="preserve">Agrawal, N. G. B.; Linderman, J. J., Mathematical Modeling of Helper T Lymphocyte/Antigen-presenting Cell Interactions: Analysis of Methods for Modifying Antigen Processing and Presentation. </w:t>
      </w:r>
      <w:r w:rsidRPr="00DE6D27">
        <w:rPr>
          <w:rFonts w:ascii="Times New Roman" w:hAnsi="Times New Roman" w:cs="Times New Roman"/>
          <w:i/>
          <w:noProof/>
        </w:rPr>
        <w:t xml:space="preserve">Journal of Theoretical Biology </w:t>
      </w:r>
      <w:r w:rsidRPr="00DE6D27">
        <w:rPr>
          <w:rFonts w:ascii="Times New Roman" w:hAnsi="Times New Roman" w:cs="Times New Roman"/>
          <w:b/>
          <w:noProof/>
        </w:rPr>
        <w:t>1996</w:t>
      </w:r>
      <w:r w:rsidRPr="00DE6D27">
        <w:rPr>
          <w:rFonts w:ascii="Times New Roman" w:hAnsi="Times New Roman" w:cs="Times New Roman"/>
          <w:noProof/>
        </w:rPr>
        <w:t>, 182, 487-504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4.</w:t>
      </w:r>
      <w:r w:rsidRPr="00DE6D27">
        <w:rPr>
          <w:rFonts w:ascii="Times New Roman" w:hAnsi="Times New Roman" w:cs="Times New Roman"/>
          <w:noProof/>
        </w:rPr>
        <w:tab/>
        <w:t xml:space="preserve">Szabo, A.; Schulten, K.; Schulten, Z., First passage time approach to diffusion controlled reactions. </w:t>
      </w:r>
      <w:r w:rsidRPr="00DE6D27">
        <w:rPr>
          <w:rFonts w:ascii="Times New Roman" w:hAnsi="Times New Roman" w:cs="Times New Roman"/>
          <w:i/>
          <w:noProof/>
        </w:rPr>
        <w:t xml:space="preserve">The Journal of Chemical Physics </w:t>
      </w:r>
      <w:r w:rsidRPr="00DE6D27">
        <w:rPr>
          <w:rFonts w:ascii="Times New Roman" w:hAnsi="Times New Roman" w:cs="Times New Roman"/>
          <w:b/>
          <w:noProof/>
        </w:rPr>
        <w:t>1980</w:t>
      </w:r>
      <w:r w:rsidRPr="00DE6D27">
        <w:rPr>
          <w:rFonts w:ascii="Times New Roman" w:hAnsi="Times New Roman" w:cs="Times New Roman"/>
          <w:noProof/>
        </w:rPr>
        <w:t>, 72, 4350-4357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lastRenderedPageBreak/>
        <w:t>5.</w:t>
      </w:r>
      <w:r w:rsidRPr="00DE6D27">
        <w:rPr>
          <w:rFonts w:ascii="Times New Roman" w:hAnsi="Times New Roman" w:cs="Times New Roman"/>
          <w:noProof/>
        </w:rPr>
        <w:tab/>
        <w:t xml:space="preserve">Egen, J. G.; Allison, J. P., Cytotoxic T Lymphocyte Antigen-4 Accumulation in the Immunological Synapse Is Regulated by TCR Signal Strength. </w:t>
      </w:r>
      <w:r w:rsidRPr="00DE6D27">
        <w:rPr>
          <w:rFonts w:ascii="Times New Roman" w:hAnsi="Times New Roman" w:cs="Times New Roman"/>
          <w:i/>
          <w:noProof/>
        </w:rPr>
        <w:t xml:space="preserve">Immunity </w:t>
      </w:r>
      <w:r w:rsidRPr="00DE6D27">
        <w:rPr>
          <w:rFonts w:ascii="Times New Roman" w:hAnsi="Times New Roman" w:cs="Times New Roman"/>
          <w:b/>
          <w:noProof/>
        </w:rPr>
        <w:t>2002</w:t>
      </w:r>
      <w:r w:rsidRPr="00DE6D27">
        <w:rPr>
          <w:rFonts w:ascii="Times New Roman" w:hAnsi="Times New Roman" w:cs="Times New Roman"/>
          <w:noProof/>
        </w:rPr>
        <w:t>, 16, 23-35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6.</w:t>
      </w:r>
      <w:r w:rsidRPr="00DE6D27">
        <w:rPr>
          <w:rFonts w:ascii="Times New Roman" w:hAnsi="Times New Roman" w:cs="Times New Roman"/>
          <w:noProof/>
        </w:rPr>
        <w:tab/>
        <w:t xml:space="preserve">Collins, A. V.; Brodie, D. W.; Gilbert, R. J. C.; Iaboni, A.; Manso-Sancho, R.; Walse, B.; Stuart, D. I.; van der Merwe, P. A.; Davis, S. J., The Interaction Properties of Costimulatory Molecules Revisited. </w:t>
      </w:r>
      <w:r w:rsidRPr="00DE6D27">
        <w:rPr>
          <w:rFonts w:ascii="Times New Roman" w:hAnsi="Times New Roman" w:cs="Times New Roman"/>
          <w:i/>
          <w:noProof/>
        </w:rPr>
        <w:t xml:space="preserve">Immunity </w:t>
      </w:r>
      <w:r w:rsidRPr="00DE6D27">
        <w:rPr>
          <w:rFonts w:ascii="Times New Roman" w:hAnsi="Times New Roman" w:cs="Times New Roman"/>
          <w:b/>
          <w:noProof/>
        </w:rPr>
        <w:t>2002</w:t>
      </w:r>
      <w:r w:rsidRPr="00DE6D27">
        <w:rPr>
          <w:rFonts w:ascii="Times New Roman" w:hAnsi="Times New Roman" w:cs="Times New Roman"/>
          <w:noProof/>
        </w:rPr>
        <w:t>, 17, 201-210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7.</w:t>
      </w:r>
      <w:r w:rsidRPr="00DE6D27">
        <w:rPr>
          <w:rFonts w:ascii="Times New Roman" w:hAnsi="Times New Roman" w:cs="Times New Roman"/>
          <w:noProof/>
        </w:rPr>
        <w:tab/>
        <w:t xml:space="preserve">van der Merwe, P. A.; Bodian, D. L.; Daenke, S.; Linsley, P.; Davis, S. J., CD80 (B7-1) Binds Both CD28 and CTLA-4 with a Low Affinity and Very Fast Kinetics. </w:t>
      </w:r>
      <w:r w:rsidRPr="00DE6D27">
        <w:rPr>
          <w:rFonts w:ascii="Times New Roman" w:hAnsi="Times New Roman" w:cs="Times New Roman"/>
          <w:i/>
          <w:noProof/>
        </w:rPr>
        <w:t xml:space="preserve">The Journal of Experimental Medicine </w:t>
      </w:r>
      <w:r w:rsidRPr="00DE6D27">
        <w:rPr>
          <w:rFonts w:ascii="Times New Roman" w:hAnsi="Times New Roman" w:cs="Times New Roman"/>
          <w:b/>
          <w:noProof/>
        </w:rPr>
        <w:t>1997</w:t>
      </w:r>
      <w:r w:rsidRPr="00DE6D27">
        <w:rPr>
          <w:rFonts w:ascii="Times New Roman" w:hAnsi="Times New Roman" w:cs="Times New Roman"/>
          <w:noProof/>
        </w:rPr>
        <w:t>, 185, 393-404.</w:t>
      </w:r>
    </w:p>
    <w:p w:rsidR="00DE6D27" w:rsidRPr="00DE6D27" w:rsidRDefault="00DE6D27" w:rsidP="00DE6D27">
      <w:pPr>
        <w:pStyle w:val="EndNoteBibliography"/>
        <w:spacing w:after="0"/>
        <w:ind w:hanging="425"/>
        <w:contextualSpacing/>
        <w:jc w:val="both"/>
        <w:rPr>
          <w:rFonts w:ascii="Times New Roman" w:hAnsi="Times New Roman" w:cs="Times New Roman"/>
          <w:noProof/>
        </w:rPr>
      </w:pPr>
      <w:r w:rsidRPr="00DE6D27">
        <w:rPr>
          <w:rFonts w:ascii="Times New Roman" w:hAnsi="Times New Roman" w:cs="Times New Roman"/>
          <w:noProof/>
        </w:rPr>
        <w:t>8.</w:t>
      </w:r>
      <w:r w:rsidRPr="00DE6D27">
        <w:rPr>
          <w:rFonts w:ascii="Times New Roman" w:hAnsi="Times New Roman" w:cs="Times New Roman"/>
          <w:noProof/>
        </w:rPr>
        <w:tab/>
        <w:t xml:space="preserve">Bromley, S. K.; Iaboni, A.; Davis, S. J.; Whitty, A.; Green, J. M.; Shaw, A. S.; Weiss, A.; Dustin, M. L., The immunological synapse and CD28-CD80 interactions. </w:t>
      </w:r>
      <w:r w:rsidRPr="00DE6D27">
        <w:rPr>
          <w:rFonts w:ascii="Times New Roman" w:hAnsi="Times New Roman" w:cs="Times New Roman"/>
          <w:i/>
          <w:noProof/>
        </w:rPr>
        <w:t xml:space="preserve">Nat Immunol </w:t>
      </w:r>
      <w:r w:rsidRPr="00DE6D27">
        <w:rPr>
          <w:rFonts w:ascii="Times New Roman" w:hAnsi="Times New Roman" w:cs="Times New Roman"/>
          <w:b/>
          <w:noProof/>
        </w:rPr>
        <w:t>2001</w:t>
      </w:r>
      <w:r w:rsidRPr="00DE6D27">
        <w:rPr>
          <w:rFonts w:ascii="Times New Roman" w:hAnsi="Times New Roman" w:cs="Times New Roman"/>
          <w:noProof/>
        </w:rPr>
        <w:t>, 2, 1159-1166.</w:t>
      </w:r>
    </w:p>
    <w:p w:rsidR="00ED17CB" w:rsidRDefault="00DE6D27" w:rsidP="00DE6D27">
      <w:pPr>
        <w:spacing w:after="0" w:line="240" w:lineRule="auto"/>
        <w:contextualSpacing/>
      </w:pPr>
      <w:r w:rsidRPr="00DE6D27">
        <w:rPr>
          <w:rFonts w:ascii="Times New Roman" w:hAnsi="Times New Roman" w:cs="Times New Roman"/>
        </w:rPr>
        <w:fldChar w:fldCharType="end"/>
      </w:r>
    </w:p>
    <w:sectPr w:rsidR="00ED17CB" w:rsidSect="00163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84"/>
    <w:rsid w:val="00037680"/>
    <w:rsid w:val="00082D84"/>
    <w:rsid w:val="00085652"/>
    <w:rsid w:val="00095A04"/>
    <w:rsid w:val="000D7228"/>
    <w:rsid w:val="000E72A7"/>
    <w:rsid w:val="00111EDE"/>
    <w:rsid w:val="00136DEC"/>
    <w:rsid w:val="00163FA5"/>
    <w:rsid w:val="001733BF"/>
    <w:rsid w:val="00182743"/>
    <w:rsid w:val="00195A97"/>
    <w:rsid w:val="001F188B"/>
    <w:rsid w:val="002166FB"/>
    <w:rsid w:val="00243521"/>
    <w:rsid w:val="0025222E"/>
    <w:rsid w:val="00257C25"/>
    <w:rsid w:val="002722E1"/>
    <w:rsid w:val="002731D9"/>
    <w:rsid w:val="00303973"/>
    <w:rsid w:val="003142B5"/>
    <w:rsid w:val="00327155"/>
    <w:rsid w:val="00356264"/>
    <w:rsid w:val="003B0C75"/>
    <w:rsid w:val="003E31E4"/>
    <w:rsid w:val="003E54A4"/>
    <w:rsid w:val="00451D98"/>
    <w:rsid w:val="0047453C"/>
    <w:rsid w:val="004A6598"/>
    <w:rsid w:val="004B6D1F"/>
    <w:rsid w:val="004B7AA5"/>
    <w:rsid w:val="004C2F2D"/>
    <w:rsid w:val="004C44C2"/>
    <w:rsid w:val="004F04D6"/>
    <w:rsid w:val="0051400A"/>
    <w:rsid w:val="005714A8"/>
    <w:rsid w:val="006704C6"/>
    <w:rsid w:val="006820EE"/>
    <w:rsid w:val="006A1009"/>
    <w:rsid w:val="006C0EED"/>
    <w:rsid w:val="006C199E"/>
    <w:rsid w:val="006C5116"/>
    <w:rsid w:val="006D5C33"/>
    <w:rsid w:val="00705FF8"/>
    <w:rsid w:val="00774971"/>
    <w:rsid w:val="00791510"/>
    <w:rsid w:val="007916A6"/>
    <w:rsid w:val="007B3A2F"/>
    <w:rsid w:val="007D670B"/>
    <w:rsid w:val="007E6957"/>
    <w:rsid w:val="007F6639"/>
    <w:rsid w:val="008468D5"/>
    <w:rsid w:val="0088361D"/>
    <w:rsid w:val="008A51ED"/>
    <w:rsid w:val="008C1388"/>
    <w:rsid w:val="008C1463"/>
    <w:rsid w:val="008D5271"/>
    <w:rsid w:val="00922673"/>
    <w:rsid w:val="00985F75"/>
    <w:rsid w:val="00996DC4"/>
    <w:rsid w:val="009A782F"/>
    <w:rsid w:val="009E3FF9"/>
    <w:rsid w:val="00A43D40"/>
    <w:rsid w:val="00A65953"/>
    <w:rsid w:val="00A8343C"/>
    <w:rsid w:val="00A968EC"/>
    <w:rsid w:val="00AE4978"/>
    <w:rsid w:val="00B57B20"/>
    <w:rsid w:val="00B63078"/>
    <w:rsid w:val="00B844C2"/>
    <w:rsid w:val="00B85ADE"/>
    <w:rsid w:val="00BA2227"/>
    <w:rsid w:val="00BB0E48"/>
    <w:rsid w:val="00BC5D05"/>
    <w:rsid w:val="00C00BF4"/>
    <w:rsid w:val="00C25192"/>
    <w:rsid w:val="00C460F4"/>
    <w:rsid w:val="00CA5B4A"/>
    <w:rsid w:val="00CC0FFA"/>
    <w:rsid w:val="00CD28A7"/>
    <w:rsid w:val="00CD290F"/>
    <w:rsid w:val="00D22DC4"/>
    <w:rsid w:val="00D24CAD"/>
    <w:rsid w:val="00D43CAD"/>
    <w:rsid w:val="00D55605"/>
    <w:rsid w:val="00D66801"/>
    <w:rsid w:val="00DA1904"/>
    <w:rsid w:val="00DE1DAC"/>
    <w:rsid w:val="00DE346C"/>
    <w:rsid w:val="00DE6D27"/>
    <w:rsid w:val="00DF16D2"/>
    <w:rsid w:val="00E025F7"/>
    <w:rsid w:val="00E21762"/>
    <w:rsid w:val="00E32C41"/>
    <w:rsid w:val="00E40228"/>
    <w:rsid w:val="00E71A1B"/>
    <w:rsid w:val="00E727E8"/>
    <w:rsid w:val="00EA4187"/>
    <w:rsid w:val="00ED2B6A"/>
    <w:rsid w:val="00F9009E"/>
    <w:rsid w:val="00F96532"/>
    <w:rsid w:val="00FB3757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D84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D84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E6D27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DE"/>
    <w:rPr>
      <w:rFonts w:ascii="Tahoma" w:eastAsiaTheme="minorEastAsia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D84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D84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E6D27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DE"/>
    <w:rPr>
      <w:rFonts w:ascii="Tahoma" w:eastAsiaTheme="minorEastAsia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2</Words>
  <Characters>11130</Characters>
  <Application>Microsoft Office Word</Application>
  <DocSecurity>0</DocSecurity>
  <Lines>92</Lines>
  <Paragraphs>26</Paragraphs>
  <ScaleCrop>false</ScaleCrop>
  <Company/>
  <LinksUpToDate>false</LinksUpToDate>
  <CharactersWithSpaces>1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WID</cp:lastModifiedBy>
  <cp:revision>4</cp:revision>
  <dcterms:created xsi:type="dcterms:W3CDTF">2018-03-26T20:17:00Z</dcterms:created>
  <dcterms:modified xsi:type="dcterms:W3CDTF">2018-05-03T09:44:00Z</dcterms:modified>
</cp:coreProperties>
</file>